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F878D" w14:textId="77777777" w:rsidR="00BE06AB" w:rsidRDefault="00BE06AB" w:rsidP="00BE06AB">
      <w:r>
        <w:t>S1 PCA eigenvalues and percentage and cumulative percentage of variation explained by PCA axis in algae morphotype cover over dive transects corresponding to figure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967"/>
      </w:tblGrid>
      <w:tr w:rsidR="00BE06AB" w:rsidRPr="00016569" w14:paraId="7AD6A013" w14:textId="77777777" w:rsidTr="00501D95">
        <w:trPr>
          <w:trHeight w:val="300"/>
        </w:trPr>
        <w:tc>
          <w:tcPr>
            <w:tcW w:w="1280" w:type="dxa"/>
            <w:noWrap/>
            <w:hideMark/>
          </w:tcPr>
          <w:p w14:paraId="235FEAB7" w14:textId="77777777" w:rsidR="00BE06AB" w:rsidRPr="00016569" w:rsidRDefault="00BE06AB" w:rsidP="00501D95">
            <w:r w:rsidRPr="00016569">
              <w:t>PC</w:t>
            </w:r>
          </w:p>
        </w:tc>
        <w:tc>
          <w:tcPr>
            <w:tcW w:w="1280" w:type="dxa"/>
            <w:noWrap/>
            <w:hideMark/>
          </w:tcPr>
          <w:p w14:paraId="31BC34B1" w14:textId="77777777" w:rsidR="00BE06AB" w:rsidRPr="00016569" w:rsidRDefault="00BE06AB" w:rsidP="00501D95">
            <w:r w:rsidRPr="00016569">
              <w:t>Eigenvalues</w:t>
            </w:r>
          </w:p>
        </w:tc>
        <w:tc>
          <w:tcPr>
            <w:tcW w:w="1280" w:type="dxa"/>
            <w:noWrap/>
            <w:hideMark/>
          </w:tcPr>
          <w:p w14:paraId="1C3E2559" w14:textId="77777777" w:rsidR="00BE06AB" w:rsidRPr="00016569" w:rsidRDefault="00BE06AB" w:rsidP="00501D95">
            <w:r w:rsidRPr="00016569">
              <w:t>%Variation</w:t>
            </w:r>
          </w:p>
        </w:tc>
        <w:tc>
          <w:tcPr>
            <w:tcW w:w="1967" w:type="dxa"/>
            <w:noWrap/>
            <w:hideMark/>
          </w:tcPr>
          <w:p w14:paraId="172B7FE8" w14:textId="77777777" w:rsidR="00BE06AB" w:rsidRPr="00016569" w:rsidRDefault="00BE06AB" w:rsidP="00501D95">
            <w:r w:rsidRPr="00016569">
              <w:t>Cum.%</w:t>
            </w:r>
            <w:r>
              <w:t xml:space="preserve"> </w:t>
            </w:r>
            <w:r w:rsidRPr="00016569">
              <w:t>Variation</w:t>
            </w:r>
          </w:p>
        </w:tc>
      </w:tr>
      <w:tr w:rsidR="00BE06AB" w:rsidRPr="00016569" w14:paraId="3934913E" w14:textId="77777777" w:rsidTr="00501D95">
        <w:trPr>
          <w:trHeight w:val="300"/>
        </w:trPr>
        <w:tc>
          <w:tcPr>
            <w:tcW w:w="1280" w:type="dxa"/>
            <w:noWrap/>
            <w:hideMark/>
          </w:tcPr>
          <w:p w14:paraId="16C7ECF8" w14:textId="77777777" w:rsidR="00BE06AB" w:rsidRPr="00016569" w:rsidRDefault="00BE06AB" w:rsidP="00501D95">
            <w:r w:rsidRPr="00016569">
              <w:t>1</w:t>
            </w:r>
          </w:p>
        </w:tc>
        <w:tc>
          <w:tcPr>
            <w:tcW w:w="1280" w:type="dxa"/>
            <w:noWrap/>
            <w:hideMark/>
          </w:tcPr>
          <w:p w14:paraId="0EDAA782" w14:textId="77777777" w:rsidR="00BE06AB" w:rsidRPr="00016569" w:rsidRDefault="00BE06AB" w:rsidP="00501D95">
            <w:r w:rsidRPr="00016569">
              <w:t>37.9</w:t>
            </w:r>
          </w:p>
        </w:tc>
        <w:tc>
          <w:tcPr>
            <w:tcW w:w="1280" w:type="dxa"/>
            <w:noWrap/>
            <w:hideMark/>
          </w:tcPr>
          <w:p w14:paraId="7558EFA7" w14:textId="77777777" w:rsidR="00BE06AB" w:rsidRPr="00016569" w:rsidRDefault="00BE06AB" w:rsidP="00501D95">
            <w:r w:rsidRPr="00016569">
              <w:t>34.2</w:t>
            </w:r>
          </w:p>
        </w:tc>
        <w:tc>
          <w:tcPr>
            <w:tcW w:w="1967" w:type="dxa"/>
            <w:noWrap/>
            <w:hideMark/>
          </w:tcPr>
          <w:p w14:paraId="6FEEDA2B" w14:textId="77777777" w:rsidR="00BE06AB" w:rsidRPr="00016569" w:rsidRDefault="00BE06AB" w:rsidP="00501D95">
            <w:r w:rsidRPr="00016569">
              <w:t>34.2</w:t>
            </w:r>
          </w:p>
        </w:tc>
      </w:tr>
      <w:tr w:rsidR="00BE06AB" w:rsidRPr="00016569" w14:paraId="4B6099EA" w14:textId="77777777" w:rsidTr="00501D95">
        <w:trPr>
          <w:trHeight w:val="300"/>
        </w:trPr>
        <w:tc>
          <w:tcPr>
            <w:tcW w:w="1280" w:type="dxa"/>
            <w:noWrap/>
            <w:hideMark/>
          </w:tcPr>
          <w:p w14:paraId="30B4C779" w14:textId="77777777" w:rsidR="00BE06AB" w:rsidRPr="00016569" w:rsidRDefault="00BE06AB" w:rsidP="00501D95">
            <w:r w:rsidRPr="00016569">
              <w:t>2</w:t>
            </w:r>
          </w:p>
        </w:tc>
        <w:tc>
          <w:tcPr>
            <w:tcW w:w="1280" w:type="dxa"/>
            <w:noWrap/>
            <w:hideMark/>
          </w:tcPr>
          <w:p w14:paraId="22553F88" w14:textId="77777777" w:rsidR="00BE06AB" w:rsidRPr="00016569" w:rsidRDefault="00BE06AB" w:rsidP="00501D95">
            <w:r w:rsidRPr="00016569">
              <w:t>29.3</w:t>
            </w:r>
          </w:p>
        </w:tc>
        <w:tc>
          <w:tcPr>
            <w:tcW w:w="1280" w:type="dxa"/>
            <w:noWrap/>
            <w:hideMark/>
          </w:tcPr>
          <w:p w14:paraId="3B72FE54" w14:textId="77777777" w:rsidR="00BE06AB" w:rsidRPr="00016569" w:rsidRDefault="00BE06AB" w:rsidP="00501D95">
            <w:r w:rsidRPr="00016569">
              <w:t>26.4</w:t>
            </w:r>
          </w:p>
        </w:tc>
        <w:tc>
          <w:tcPr>
            <w:tcW w:w="1967" w:type="dxa"/>
            <w:noWrap/>
            <w:hideMark/>
          </w:tcPr>
          <w:p w14:paraId="45939FA7" w14:textId="77777777" w:rsidR="00BE06AB" w:rsidRPr="00016569" w:rsidRDefault="00BE06AB" w:rsidP="00501D95">
            <w:r w:rsidRPr="00016569">
              <w:t>60.5</w:t>
            </w:r>
          </w:p>
        </w:tc>
      </w:tr>
      <w:tr w:rsidR="00BE06AB" w:rsidRPr="00016569" w14:paraId="0F215856" w14:textId="77777777" w:rsidTr="00501D95">
        <w:trPr>
          <w:trHeight w:val="300"/>
        </w:trPr>
        <w:tc>
          <w:tcPr>
            <w:tcW w:w="1280" w:type="dxa"/>
            <w:noWrap/>
            <w:hideMark/>
          </w:tcPr>
          <w:p w14:paraId="53FD9474" w14:textId="77777777" w:rsidR="00BE06AB" w:rsidRPr="00016569" w:rsidRDefault="00BE06AB" w:rsidP="00501D95">
            <w:r w:rsidRPr="00016569">
              <w:t>3</w:t>
            </w:r>
          </w:p>
        </w:tc>
        <w:tc>
          <w:tcPr>
            <w:tcW w:w="1280" w:type="dxa"/>
            <w:noWrap/>
            <w:hideMark/>
          </w:tcPr>
          <w:p w14:paraId="4234F5F0" w14:textId="77777777" w:rsidR="00BE06AB" w:rsidRPr="00016569" w:rsidRDefault="00BE06AB" w:rsidP="00501D95">
            <w:r w:rsidRPr="00016569">
              <w:t>15.1</w:t>
            </w:r>
          </w:p>
        </w:tc>
        <w:tc>
          <w:tcPr>
            <w:tcW w:w="1280" w:type="dxa"/>
            <w:noWrap/>
            <w:hideMark/>
          </w:tcPr>
          <w:p w14:paraId="04CBE330" w14:textId="77777777" w:rsidR="00BE06AB" w:rsidRPr="00016569" w:rsidRDefault="00BE06AB" w:rsidP="00501D95">
            <w:r w:rsidRPr="00016569">
              <w:t>13.6</w:t>
            </w:r>
          </w:p>
        </w:tc>
        <w:tc>
          <w:tcPr>
            <w:tcW w:w="1967" w:type="dxa"/>
            <w:noWrap/>
            <w:hideMark/>
          </w:tcPr>
          <w:p w14:paraId="1CD76A9A" w14:textId="77777777" w:rsidR="00BE06AB" w:rsidRPr="00016569" w:rsidRDefault="00BE06AB" w:rsidP="00501D95">
            <w:r w:rsidRPr="00016569">
              <w:t>74.1</w:t>
            </w:r>
          </w:p>
        </w:tc>
      </w:tr>
      <w:tr w:rsidR="00BE06AB" w:rsidRPr="00016569" w14:paraId="6BFE405E" w14:textId="77777777" w:rsidTr="00501D95">
        <w:trPr>
          <w:trHeight w:val="300"/>
        </w:trPr>
        <w:tc>
          <w:tcPr>
            <w:tcW w:w="1280" w:type="dxa"/>
            <w:noWrap/>
            <w:hideMark/>
          </w:tcPr>
          <w:p w14:paraId="0D468C2C" w14:textId="77777777" w:rsidR="00BE06AB" w:rsidRPr="00016569" w:rsidRDefault="00BE06AB" w:rsidP="00501D95">
            <w:r w:rsidRPr="00016569">
              <w:t>4</w:t>
            </w:r>
          </w:p>
        </w:tc>
        <w:tc>
          <w:tcPr>
            <w:tcW w:w="1280" w:type="dxa"/>
            <w:noWrap/>
            <w:hideMark/>
          </w:tcPr>
          <w:p w14:paraId="667C3EE9" w14:textId="77777777" w:rsidR="00BE06AB" w:rsidRPr="00016569" w:rsidRDefault="00BE06AB" w:rsidP="00501D95">
            <w:r w:rsidRPr="00016569">
              <w:t>14</w:t>
            </w:r>
          </w:p>
        </w:tc>
        <w:tc>
          <w:tcPr>
            <w:tcW w:w="1280" w:type="dxa"/>
            <w:noWrap/>
            <w:hideMark/>
          </w:tcPr>
          <w:p w14:paraId="4786630F" w14:textId="77777777" w:rsidR="00BE06AB" w:rsidRPr="00016569" w:rsidRDefault="00BE06AB" w:rsidP="00501D95">
            <w:r w:rsidRPr="00016569">
              <w:t>12.7</w:t>
            </w:r>
          </w:p>
        </w:tc>
        <w:tc>
          <w:tcPr>
            <w:tcW w:w="1967" w:type="dxa"/>
            <w:noWrap/>
            <w:hideMark/>
          </w:tcPr>
          <w:p w14:paraId="09931E4E" w14:textId="77777777" w:rsidR="00BE06AB" w:rsidRPr="00016569" w:rsidRDefault="00BE06AB" w:rsidP="00501D95">
            <w:r w:rsidRPr="00016569">
              <w:t>86.8</w:t>
            </w:r>
          </w:p>
        </w:tc>
      </w:tr>
      <w:tr w:rsidR="00BE06AB" w:rsidRPr="00016569" w14:paraId="6F061C5A" w14:textId="77777777" w:rsidTr="00501D95">
        <w:trPr>
          <w:trHeight w:val="300"/>
        </w:trPr>
        <w:tc>
          <w:tcPr>
            <w:tcW w:w="1280" w:type="dxa"/>
            <w:noWrap/>
            <w:hideMark/>
          </w:tcPr>
          <w:p w14:paraId="13F85288" w14:textId="77777777" w:rsidR="00BE06AB" w:rsidRPr="00016569" w:rsidRDefault="00BE06AB" w:rsidP="00501D95">
            <w:r w:rsidRPr="00016569">
              <w:t>5</w:t>
            </w:r>
          </w:p>
        </w:tc>
        <w:tc>
          <w:tcPr>
            <w:tcW w:w="1280" w:type="dxa"/>
            <w:noWrap/>
            <w:hideMark/>
          </w:tcPr>
          <w:p w14:paraId="3882F2F7" w14:textId="77777777" w:rsidR="00BE06AB" w:rsidRPr="00016569" w:rsidRDefault="00BE06AB" w:rsidP="00501D95">
            <w:r w:rsidRPr="00016569">
              <w:t>6.01</w:t>
            </w:r>
          </w:p>
        </w:tc>
        <w:tc>
          <w:tcPr>
            <w:tcW w:w="1280" w:type="dxa"/>
            <w:noWrap/>
            <w:hideMark/>
          </w:tcPr>
          <w:p w14:paraId="12AFB31E" w14:textId="77777777" w:rsidR="00BE06AB" w:rsidRPr="00016569" w:rsidRDefault="00BE06AB" w:rsidP="00501D95">
            <w:r w:rsidRPr="00016569">
              <w:t>5.4</w:t>
            </w:r>
          </w:p>
        </w:tc>
        <w:tc>
          <w:tcPr>
            <w:tcW w:w="1967" w:type="dxa"/>
            <w:noWrap/>
            <w:hideMark/>
          </w:tcPr>
          <w:p w14:paraId="79774104" w14:textId="77777777" w:rsidR="00BE06AB" w:rsidRPr="00016569" w:rsidRDefault="00BE06AB" w:rsidP="00501D95">
            <w:r w:rsidRPr="00016569">
              <w:t>92.2</w:t>
            </w:r>
          </w:p>
        </w:tc>
      </w:tr>
    </w:tbl>
    <w:p w14:paraId="587AAA18" w14:textId="77777777" w:rsidR="00BE06AB" w:rsidRDefault="00BE06AB" w:rsidP="00BE06AB"/>
    <w:p w14:paraId="10884CF7" w14:textId="77777777" w:rsidR="00A663C7" w:rsidRDefault="00A663C7">
      <w:bookmarkStart w:id="0" w:name="_GoBack"/>
      <w:bookmarkEnd w:id="0"/>
    </w:p>
    <w:sectPr w:rsidR="00A663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AB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06AB"/>
    <w:rsid w:val="00BE19CE"/>
    <w:rsid w:val="00BE5BBD"/>
    <w:rsid w:val="00BE74DC"/>
    <w:rsid w:val="00BE7B5E"/>
    <w:rsid w:val="00BF00AF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E2E"/>
    <w:rsid w:val="00E64C2E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DAED0"/>
  <w15:chartTrackingRefBased/>
  <w15:docId w15:val="{5802F093-A9FD-4093-BBCD-D77B4244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6AB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BE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1</cp:revision>
  <dcterms:created xsi:type="dcterms:W3CDTF">2019-01-28T10:24:00Z</dcterms:created>
  <dcterms:modified xsi:type="dcterms:W3CDTF">2019-01-28T10:25:00Z</dcterms:modified>
</cp:coreProperties>
</file>